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087054" w14:textId="77777777" w:rsidR="00E00E15" w:rsidRPr="00E00E15" w:rsidRDefault="00E00E15" w:rsidP="00E00E15">
      <w:bookmarkStart w:id="0" w:name="_GoBack"/>
      <w:r w:rsidRPr="00E00E15">
        <w:rPr>
          <w:b/>
          <w:u w:val="single"/>
        </w:rPr>
        <w:t xml:space="preserve">Table </w:t>
      </w:r>
      <w:r w:rsidR="00006F6C">
        <w:rPr>
          <w:b/>
          <w:u w:val="single"/>
        </w:rPr>
        <w:t>S</w:t>
      </w:r>
      <w:r w:rsidRPr="00E00E15">
        <w:rPr>
          <w:b/>
          <w:u w:val="single"/>
        </w:rPr>
        <w:t>4:</w:t>
      </w:r>
      <w:r w:rsidRPr="00E00E15">
        <w:rPr>
          <w:b/>
          <w:i/>
        </w:rPr>
        <w:t xml:space="preserve"> Motor features of corticobasal syndrome patients classified by resting motor threshold</w:t>
      </w:r>
      <w:r w:rsidRPr="00E00E15">
        <w:t>. Motor dysfunction in CBS patients was characterised by rigidity and bradykinesia, while other features such as alien limb phenomenon, myoclonus, and dystonia were less common.</w:t>
      </w:r>
    </w:p>
    <w:bookmarkEnd w:id="0"/>
    <w:p w14:paraId="7ACA2140" w14:textId="77777777" w:rsidR="00E00E15" w:rsidRPr="00AD26D8" w:rsidRDefault="00E00E15" w:rsidP="00E00E15"/>
    <w:tbl>
      <w:tblPr>
        <w:tblW w:w="88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464"/>
        <w:gridCol w:w="1465"/>
        <w:gridCol w:w="1465"/>
        <w:gridCol w:w="1418"/>
      </w:tblGrid>
      <w:tr w:rsidR="00E00E15" w:rsidRPr="00AD26D8" w14:paraId="095BD1BA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76A932E" w14:textId="77777777" w:rsidR="00E00E15" w:rsidRPr="00AD26D8" w:rsidRDefault="00E00E15" w:rsidP="00752EEE"/>
        </w:tc>
        <w:tc>
          <w:tcPr>
            <w:tcW w:w="1464" w:type="dxa"/>
            <w:shd w:val="clear" w:color="auto" w:fill="auto"/>
            <w:noWrap/>
            <w:hideMark/>
          </w:tcPr>
          <w:p w14:paraId="0E9D1A2A" w14:textId="77777777" w:rsidR="00E00E15" w:rsidRPr="00AD26D8" w:rsidRDefault="00E00E15" w:rsidP="00752EEE">
            <w:pPr>
              <w:jc w:val="center"/>
            </w:pPr>
            <w:r w:rsidRPr="00AD26D8">
              <w:t>Inexcitable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C01778D" w14:textId="77777777" w:rsidR="00E00E15" w:rsidRPr="00AD26D8" w:rsidRDefault="00E00E15" w:rsidP="00752EEE">
            <w:pPr>
              <w:jc w:val="center"/>
            </w:pPr>
            <w:r w:rsidRPr="00AD26D8">
              <w:t>&lt; 5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F544234" w14:textId="77777777" w:rsidR="00E00E15" w:rsidRPr="00AD26D8" w:rsidRDefault="00E00E15" w:rsidP="00752EEE">
            <w:pPr>
              <w:jc w:val="center"/>
            </w:pPr>
            <w:r w:rsidRPr="00AD26D8">
              <w:t>&gt; 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E7C8088" w14:textId="77777777" w:rsidR="00E00E15" w:rsidRPr="00AD26D8" w:rsidRDefault="00E00E15" w:rsidP="00752EEE">
            <w:pPr>
              <w:jc w:val="center"/>
            </w:pPr>
            <w:r w:rsidRPr="00AD26D8">
              <w:t>P-Value</w:t>
            </w:r>
          </w:p>
        </w:tc>
      </w:tr>
      <w:tr w:rsidR="00E00E15" w:rsidRPr="00AD26D8" w14:paraId="1E5DF2A5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2898AD6" w14:textId="77777777" w:rsidR="00E00E15" w:rsidRPr="00AD26D8" w:rsidRDefault="00E00E15" w:rsidP="00752EEE">
            <w:r w:rsidRPr="00AD26D8">
              <w:t>Number of patients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1A00B69" w14:textId="77777777" w:rsidR="00E00E15" w:rsidRPr="00AD26D8" w:rsidRDefault="00E00E15" w:rsidP="00752EEE">
            <w:pPr>
              <w:jc w:val="center"/>
            </w:pPr>
            <w:r w:rsidRPr="00AD26D8">
              <w:t>4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43E2828D" w14:textId="77777777" w:rsidR="00E00E15" w:rsidRPr="00AD26D8" w:rsidRDefault="00E00E15" w:rsidP="00752EEE">
            <w:pPr>
              <w:jc w:val="center"/>
            </w:pPr>
            <w:r w:rsidRPr="00AD26D8">
              <w:t>5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3B73908" w14:textId="77777777" w:rsidR="00E00E15" w:rsidRPr="00AD26D8" w:rsidRDefault="00E00E15" w:rsidP="00752EEE">
            <w:pPr>
              <w:jc w:val="center"/>
            </w:pPr>
            <w:r w:rsidRPr="00AD26D8">
              <w:t>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713D1A2" w14:textId="77777777" w:rsidR="00E00E15" w:rsidRPr="00AD26D8" w:rsidRDefault="00E00E15" w:rsidP="00752EEE">
            <w:pPr>
              <w:jc w:val="center"/>
            </w:pPr>
          </w:p>
        </w:tc>
      </w:tr>
      <w:tr w:rsidR="00E00E15" w:rsidRPr="00AD26D8" w14:paraId="26D436C6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15325FAA" w14:textId="77777777" w:rsidR="00E00E15" w:rsidRPr="00AD26D8" w:rsidRDefault="00E00E15" w:rsidP="00752EEE">
            <w:r w:rsidRPr="00AD26D8">
              <w:t>Myoclonus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88CA751" w14:textId="77777777" w:rsidR="00E00E15" w:rsidRPr="00AD26D8" w:rsidRDefault="00E00E15" w:rsidP="00752EEE">
            <w:pPr>
              <w:jc w:val="center"/>
            </w:pPr>
            <w:r w:rsidRPr="00AD26D8">
              <w:t>1 (25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6FBAEDB" w14:textId="77777777" w:rsidR="00E00E15" w:rsidRPr="00AD26D8" w:rsidRDefault="00E00E15" w:rsidP="00752EEE">
            <w:pPr>
              <w:jc w:val="center"/>
            </w:pPr>
            <w:r w:rsidRPr="00AD26D8">
              <w:t>1 (2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106FFEFF" w14:textId="77777777" w:rsidR="00E00E15" w:rsidRPr="00AD26D8" w:rsidRDefault="00E00E15" w:rsidP="00752EEE">
            <w:pPr>
              <w:jc w:val="center"/>
            </w:pPr>
            <w:r w:rsidRPr="00AD26D8">
              <w:t>1 (12.5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39644A5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786227C9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64612B0" w14:textId="77777777" w:rsidR="00E00E15" w:rsidRPr="00AD26D8" w:rsidRDefault="00E00E15" w:rsidP="00752EEE">
            <w:r w:rsidRPr="00AD26D8">
              <w:t>Alien Limb Phenomenon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947ABBA" w14:textId="77777777" w:rsidR="00E00E15" w:rsidRPr="00AD26D8" w:rsidRDefault="00E00E15" w:rsidP="00752EEE">
            <w:pPr>
              <w:jc w:val="center"/>
            </w:pPr>
            <w:r w:rsidRPr="00AD26D8">
              <w:t>1 (25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D93C47B" w14:textId="77777777" w:rsidR="00E00E15" w:rsidRPr="00AD26D8" w:rsidRDefault="00E00E15" w:rsidP="00752EEE">
            <w:pPr>
              <w:jc w:val="center"/>
            </w:pPr>
            <w:r w:rsidRPr="00AD26D8">
              <w:t>2 (4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8E56837" w14:textId="77777777" w:rsidR="00E00E15" w:rsidRPr="00AD26D8" w:rsidRDefault="00E00E15" w:rsidP="00752EEE">
            <w:pPr>
              <w:jc w:val="center"/>
            </w:pPr>
            <w:r w:rsidRPr="00AD26D8">
              <w:t>0 (0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13DBF567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36912429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689D5323" w14:textId="77777777" w:rsidR="00E00E15" w:rsidRPr="00AD26D8" w:rsidRDefault="00E00E15" w:rsidP="00752EEE">
            <w:r w:rsidRPr="00AD26D8">
              <w:t>Postural Instability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768B4F23" w14:textId="77777777" w:rsidR="00E00E15" w:rsidRPr="00AD26D8" w:rsidRDefault="00E00E15" w:rsidP="00752EEE">
            <w:pPr>
              <w:jc w:val="center"/>
            </w:pPr>
            <w:r w:rsidRPr="00AD26D8">
              <w:t>1 (25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967E15B" w14:textId="77777777" w:rsidR="00E00E15" w:rsidRPr="00AD26D8" w:rsidRDefault="00E00E15" w:rsidP="00752EEE">
            <w:pPr>
              <w:jc w:val="center"/>
            </w:pPr>
            <w:r w:rsidRPr="00AD26D8">
              <w:t>3 (6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13D52C7" w14:textId="77777777" w:rsidR="00E00E15" w:rsidRPr="00AD26D8" w:rsidRDefault="00E00E15" w:rsidP="00752EEE">
            <w:pPr>
              <w:jc w:val="center"/>
            </w:pPr>
            <w:r w:rsidRPr="00AD26D8">
              <w:t>5 (62.5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89D534B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5E6F95CF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9251BE9" w14:textId="77777777" w:rsidR="00E00E15" w:rsidRPr="00AD26D8" w:rsidRDefault="00E00E15" w:rsidP="00752EEE">
            <w:r w:rsidRPr="00AD26D8">
              <w:t>Gait Disturbance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FACA817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3DB94A4E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86464E9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0E7FF891" w14:textId="77777777" w:rsidR="00E00E15" w:rsidRPr="00AD26D8" w:rsidRDefault="00E00E15" w:rsidP="00752EEE">
            <w:pPr>
              <w:jc w:val="center"/>
            </w:pPr>
          </w:p>
        </w:tc>
      </w:tr>
      <w:tr w:rsidR="00E00E15" w:rsidRPr="00AD26D8" w14:paraId="4A8352BE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9D31CCF" w14:textId="77777777" w:rsidR="00E00E15" w:rsidRPr="00AD26D8" w:rsidRDefault="00E00E15" w:rsidP="00752EEE">
            <w:r w:rsidRPr="00AD26D8">
              <w:t>Dystonia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3051FA5" w14:textId="77777777" w:rsidR="00E00E15" w:rsidRPr="00AD26D8" w:rsidRDefault="00E00E15" w:rsidP="00752EEE">
            <w:pPr>
              <w:jc w:val="center"/>
            </w:pPr>
            <w:r w:rsidRPr="00AD26D8">
              <w:t>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69BCCE3" w14:textId="77777777" w:rsidR="00E00E15" w:rsidRPr="00AD26D8" w:rsidRDefault="00E00E15" w:rsidP="00752EEE">
            <w:pPr>
              <w:jc w:val="center"/>
            </w:pPr>
            <w:r w:rsidRPr="00AD26D8">
              <w:t>1 (2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02101967" w14:textId="77777777" w:rsidR="00E00E15" w:rsidRPr="00AD26D8" w:rsidRDefault="00E00E15" w:rsidP="00752EEE">
            <w:pPr>
              <w:jc w:val="center"/>
            </w:pPr>
            <w:r w:rsidRPr="00AD26D8">
              <w:t>4 (50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3EAB3E57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7DA1C1DA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B0A2A47" w14:textId="77777777" w:rsidR="00E00E15" w:rsidRPr="00AD26D8" w:rsidRDefault="00E00E15" w:rsidP="00752EEE">
            <w:pPr>
              <w:rPr>
                <w:b/>
              </w:rPr>
            </w:pPr>
            <w:r w:rsidRPr="00AD26D8">
              <w:rPr>
                <w:b/>
              </w:rPr>
              <w:t>Tremor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004A4CF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D3369D3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86F8837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39C9612D" w14:textId="77777777" w:rsidR="00E00E15" w:rsidRPr="00AD26D8" w:rsidRDefault="00E00E15" w:rsidP="00752EEE">
            <w:pPr>
              <w:jc w:val="center"/>
            </w:pPr>
          </w:p>
        </w:tc>
      </w:tr>
      <w:tr w:rsidR="00E00E15" w:rsidRPr="00AD26D8" w14:paraId="64DE3215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196C57A" w14:textId="77777777" w:rsidR="00E00E15" w:rsidRPr="00AD26D8" w:rsidRDefault="00E00E15" w:rsidP="00752EEE">
            <w:r w:rsidRPr="00AD26D8">
              <w:t>Right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022A7C5" w14:textId="77777777" w:rsidR="00E00E15" w:rsidRPr="00AD26D8" w:rsidRDefault="00E00E15" w:rsidP="00752EEE">
            <w:pPr>
              <w:jc w:val="center"/>
            </w:pPr>
            <w:r w:rsidRPr="00AD26D8">
              <w:t>1 (25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C8B1139" w14:textId="77777777" w:rsidR="00E00E15" w:rsidRPr="00AD26D8" w:rsidRDefault="00E00E15" w:rsidP="00752EEE">
            <w:pPr>
              <w:jc w:val="center"/>
            </w:pPr>
            <w:r w:rsidRPr="00AD26D8">
              <w:t>1 (2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E209DAF" w14:textId="77777777" w:rsidR="00E00E15" w:rsidRPr="00AD26D8" w:rsidRDefault="00E00E15" w:rsidP="00752EEE">
            <w:pPr>
              <w:jc w:val="center"/>
            </w:pPr>
            <w:r w:rsidRPr="00AD26D8">
              <w:t>0 (0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44E2495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13C9D8B9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3B34342F" w14:textId="77777777" w:rsidR="00E00E15" w:rsidRPr="00AD26D8" w:rsidRDefault="00E00E15" w:rsidP="00752EEE">
            <w:r w:rsidRPr="00AD26D8">
              <w:t>Left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5CC2BFC5" w14:textId="77777777" w:rsidR="00E00E15" w:rsidRPr="00AD26D8" w:rsidRDefault="00E00E15" w:rsidP="00752EEE">
            <w:pPr>
              <w:jc w:val="center"/>
            </w:pPr>
            <w:r w:rsidRPr="00AD26D8">
              <w:t>0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643DA75" w14:textId="77777777" w:rsidR="00E00E15" w:rsidRPr="00AD26D8" w:rsidRDefault="00E00E15" w:rsidP="00752EEE">
            <w:pPr>
              <w:jc w:val="center"/>
            </w:pPr>
            <w:r w:rsidRPr="00AD26D8">
              <w:t>1 (2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42097F0" w14:textId="77777777" w:rsidR="00E00E15" w:rsidRPr="00AD26D8" w:rsidRDefault="00E00E15" w:rsidP="00752EEE">
            <w:pPr>
              <w:jc w:val="center"/>
            </w:pPr>
            <w:r w:rsidRPr="00AD26D8">
              <w:t>0 (0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5171BF6F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2FB56611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18BEB0D" w14:textId="77777777" w:rsidR="00E00E15" w:rsidRPr="00AD26D8" w:rsidRDefault="00E00E15" w:rsidP="00752EEE">
            <w:pPr>
              <w:rPr>
                <w:b/>
              </w:rPr>
            </w:pPr>
            <w:r w:rsidRPr="00AD26D8">
              <w:rPr>
                <w:b/>
              </w:rPr>
              <w:t>Rigidity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2FC53441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3B7275FC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31250C41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7553ECEE" w14:textId="77777777" w:rsidR="00E00E15" w:rsidRPr="00AD26D8" w:rsidRDefault="00E00E15" w:rsidP="00752EEE">
            <w:pPr>
              <w:jc w:val="center"/>
            </w:pPr>
          </w:p>
        </w:tc>
      </w:tr>
      <w:tr w:rsidR="00E00E15" w:rsidRPr="00AD26D8" w14:paraId="76067097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D195A8A" w14:textId="77777777" w:rsidR="00E00E15" w:rsidRPr="00AD26D8" w:rsidRDefault="00E00E15" w:rsidP="00752EEE">
            <w:r w:rsidRPr="00AD26D8">
              <w:t>Right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0B33B19" w14:textId="77777777" w:rsidR="00E00E15" w:rsidRPr="00AD26D8" w:rsidRDefault="00E00E15" w:rsidP="00752EEE">
            <w:pPr>
              <w:jc w:val="center"/>
            </w:pPr>
            <w:r w:rsidRPr="00AD26D8">
              <w:t>0 (1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66EEF530" w14:textId="77777777" w:rsidR="00E00E15" w:rsidRPr="00AD26D8" w:rsidRDefault="00E00E15" w:rsidP="00752EEE">
            <w:pPr>
              <w:jc w:val="center"/>
            </w:pPr>
            <w:r w:rsidRPr="00AD26D8">
              <w:t>4 (8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8411ABC" w14:textId="77777777" w:rsidR="00E00E15" w:rsidRPr="00AD26D8" w:rsidRDefault="00E00E15" w:rsidP="00752EEE">
            <w:pPr>
              <w:jc w:val="center"/>
            </w:pPr>
            <w:r w:rsidRPr="00AD26D8">
              <w:t>6 (75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74AB9881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7A6FCEC3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701A4810" w14:textId="77777777" w:rsidR="00E00E15" w:rsidRPr="00AD26D8" w:rsidRDefault="00E00E15" w:rsidP="00752EEE">
            <w:r w:rsidRPr="00AD26D8">
              <w:t>Left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3B4B8DB7" w14:textId="77777777" w:rsidR="00E00E15" w:rsidRPr="00AD26D8" w:rsidRDefault="00E00E15" w:rsidP="00752EEE">
            <w:pPr>
              <w:jc w:val="center"/>
            </w:pPr>
            <w:r w:rsidRPr="00AD26D8">
              <w:t>3 (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C8881B7" w14:textId="77777777" w:rsidR="00E00E15" w:rsidRPr="00AD26D8" w:rsidRDefault="00E00E15" w:rsidP="00752EEE">
            <w:pPr>
              <w:jc w:val="center"/>
            </w:pPr>
            <w:r w:rsidRPr="00AD26D8">
              <w:t>4 (8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7BE53A52" w14:textId="77777777" w:rsidR="00E00E15" w:rsidRPr="00AD26D8" w:rsidRDefault="00E00E15" w:rsidP="00752EEE">
            <w:pPr>
              <w:jc w:val="center"/>
            </w:pPr>
            <w:r w:rsidRPr="00AD26D8">
              <w:t>5 (62.5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23FB4AC3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16F18CB9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2E5C0A53" w14:textId="77777777" w:rsidR="00E00E15" w:rsidRPr="00AD26D8" w:rsidRDefault="00E00E15" w:rsidP="00752EEE">
            <w:pPr>
              <w:rPr>
                <w:b/>
              </w:rPr>
            </w:pPr>
            <w:r w:rsidRPr="00AD26D8">
              <w:rPr>
                <w:b/>
              </w:rPr>
              <w:t>Bradykinesia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1C04D2D1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00186C67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65" w:type="dxa"/>
            <w:shd w:val="clear" w:color="auto" w:fill="auto"/>
            <w:noWrap/>
            <w:hideMark/>
          </w:tcPr>
          <w:p w14:paraId="4403620A" w14:textId="77777777" w:rsidR="00E00E15" w:rsidRPr="00AD26D8" w:rsidRDefault="00E00E15" w:rsidP="00752EEE">
            <w:pPr>
              <w:jc w:val="center"/>
            </w:pPr>
          </w:p>
        </w:tc>
        <w:tc>
          <w:tcPr>
            <w:tcW w:w="1418" w:type="dxa"/>
            <w:shd w:val="clear" w:color="auto" w:fill="auto"/>
            <w:noWrap/>
            <w:hideMark/>
          </w:tcPr>
          <w:p w14:paraId="50D5036F" w14:textId="77777777" w:rsidR="00E00E15" w:rsidRPr="00AD26D8" w:rsidRDefault="00E00E15" w:rsidP="00752EEE">
            <w:pPr>
              <w:jc w:val="center"/>
            </w:pPr>
          </w:p>
        </w:tc>
      </w:tr>
      <w:tr w:rsidR="00E00E15" w:rsidRPr="00AD26D8" w14:paraId="44D5FA10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4BB04F0D" w14:textId="77777777" w:rsidR="00E00E15" w:rsidRPr="00AD26D8" w:rsidRDefault="00E00E15" w:rsidP="00752EEE">
            <w:r w:rsidRPr="00AD26D8">
              <w:t>Right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5D58841" w14:textId="77777777" w:rsidR="00E00E15" w:rsidRPr="00AD26D8" w:rsidRDefault="00E00E15" w:rsidP="00752EEE">
            <w:pPr>
              <w:jc w:val="center"/>
            </w:pPr>
            <w:r w:rsidRPr="00AD26D8">
              <w:t>4 (10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2BD8F9FC" w14:textId="77777777" w:rsidR="00E00E15" w:rsidRPr="00AD26D8" w:rsidRDefault="00E00E15" w:rsidP="00752EEE">
            <w:pPr>
              <w:jc w:val="center"/>
            </w:pPr>
            <w:r w:rsidRPr="00AD26D8">
              <w:t>4 (8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3DFB0041" w14:textId="77777777" w:rsidR="00E00E15" w:rsidRPr="00AD26D8" w:rsidRDefault="00E00E15" w:rsidP="00752EEE">
            <w:pPr>
              <w:jc w:val="center"/>
            </w:pPr>
            <w:r w:rsidRPr="00AD26D8">
              <w:t>7 (87.5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614590EF" w14:textId="77777777" w:rsidR="00E00E15" w:rsidRPr="00AD26D8" w:rsidRDefault="00E00E15" w:rsidP="00752EEE">
            <w:pPr>
              <w:jc w:val="center"/>
            </w:pPr>
            <w:r w:rsidRPr="00AD26D8">
              <w:t>NS</w:t>
            </w:r>
          </w:p>
        </w:tc>
      </w:tr>
      <w:tr w:rsidR="00E00E15" w:rsidRPr="00AD26D8" w14:paraId="1A0EA19D" w14:textId="77777777" w:rsidTr="00752EEE">
        <w:trPr>
          <w:trHeight w:val="300"/>
        </w:trPr>
        <w:tc>
          <w:tcPr>
            <w:tcW w:w="3085" w:type="dxa"/>
            <w:shd w:val="clear" w:color="auto" w:fill="auto"/>
            <w:noWrap/>
            <w:hideMark/>
          </w:tcPr>
          <w:p w14:paraId="5FE71E76" w14:textId="77777777" w:rsidR="00E00E15" w:rsidRPr="00AD26D8" w:rsidRDefault="00E00E15" w:rsidP="00752EEE">
            <w:r w:rsidRPr="00AD26D8">
              <w:t>Left (%)</w:t>
            </w:r>
          </w:p>
        </w:tc>
        <w:tc>
          <w:tcPr>
            <w:tcW w:w="1464" w:type="dxa"/>
            <w:shd w:val="clear" w:color="auto" w:fill="auto"/>
            <w:noWrap/>
            <w:hideMark/>
          </w:tcPr>
          <w:p w14:paraId="40888F3A" w14:textId="77777777" w:rsidR="00E00E15" w:rsidRPr="00AD26D8" w:rsidRDefault="00E00E15" w:rsidP="00752EEE">
            <w:pPr>
              <w:jc w:val="center"/>
            </w:pPr>
            <w:r w:rsidRPr="00AD26D8">
              <w:t>1 (25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1EB6F4C" w14:textId="77777777" w:rsidR="00E00E15" w:rsidRPr="00AD26D8" w:rsidRDefault="00E00E15" w:rsidP="00752EEE">
            <w:pPr>
              <w:jc w:val="center"/>
            </w:pPr>
            <w:r w:rsidRPr="00AD26D8">
              <w:t>5 (100%)</w:t>
            </w:r>
          </w:p>
        </w:tc>
        <w:tc>
          <w:tcPr>
            <w:tcW w:w="1465" w:type="dxa"/>
            <w:shd w:val="clear" w:color="auto" w:fill="auto"/>
            <w:noWrap/>
            <w:hideMark/>
          </w:tcPr>
          <w:p w14:paraId="50199E89" w14:textId="77777777" w:rsidR="00E00E15" w:rsidRPr="00AD26D8" w:rsidRDefault="00E00E15" w:rsidP="00752EEE">
            <w:pPr>
              <w:jc w:val="center"/>
            </w:pPr>
            <w:r w:rsidRPr="00AD26D8">
              <w:t>7 (87.5%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14:paraId="01E3C524" w14:textId="77777777" w:rsidR="00E00E15" w:rsidRPr="00AD26D8" w:rsidRDefault="00E00E15" w:rsidP="00752EEE">
            <w:pPr>
              <w:jc w:val="center"/>
            </w:pPr>
            <w:r w:rsidRPr="00AD26D8">
              <w:t>&lt;0.05</w:t>
            </w:r>
          </w:p>
        </w:tc>
      </w:tr>
    </w:tbl>
    <w:p w14:paraId="3E5ACBF8" w14:textId="77777777" w:rsidR="00E00E15" w:rsidRDefault="00E00E15" w:rsidP="00E00E15"/>
    <w:p w14:paraId="3C4FC1F6" w14:textId="77777777" w:rsidR="00E00E15" w:rsidRPr="00AD26D8" w:rsidRDefault="00E00E15" w:rsidP="00E00E15"/>
    <w:p w14:paraId="5AD0BE2D" w14:textId="77777777" w:rsidR="00E00E15" w:rsidRDefault="00E00E15" w:rsidP="00E00E15"/>
    <w:p w14:paraId="151CACF3" w14:textId="77777777" w:rsidR="00E00E15" w:rsidRDefault="00E00E15" w:rsidP="00E00E15"/>
    <w:p w14:paraId="0823AFA3" w14:textId="77777777" w:rsidR="00874A91" w:rsidRDefault="00874A91"/>
    <w:sectPr w:rsidR="00874A91" w:rsidSect="00AE092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Micro Hei">
    <w:charset w:val="80"/>
    <w:family w:val="auto"/>
    <w:pitch w:val="variable"/>
  </w:font>
  <w:font w:name="Lohit Hindi">
    <w:altName w:val="Times New Roman"/>
    <w:charset w:val="80"/>
    <w:family w:val="auto"/>
    <w:pitch w:val="variable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E15"/>
    <w:rsid w:val="00006F6C"/>
    <w:rsid w:val="004A41ED"/>
    <w:rsid w:val="00874A91"/>
    <w:rsid w:val="00AE0920"/>
    <w:rsid w:val="00CD3A62"/>
    <w:rsid w:val="00E00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9B8A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15"/>
    <w:pPr>
      <w:widowControl w:val="0"/>
      <w:suppressAutoHyphens/>
    </w:pPr>
    <w:rPr>
      <w:rFonts w:ascii="Times New Roman" w:eastAsia="WenQuanYi Micro Hei" w:hAnsi="Times New Roman" w:cs="Lohit Hindi"/>
      <w:kern w:val="1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0E15"/>
    <w:pPr>
      <w:widowControl w:val="0"/>
      <w:suppressAutoHyphens/>
    </w:pPr>
    <w:rPr>
      <w:rFonts w:ascii="Times New Roman" w:eastAsia="WenQuanYi Micro Hei" w:hAnsi="Times New Roman" w:cs="Lohit Hindi"/>
      <w:kern w:val="1"/>
      <w:lang w:val="en-A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2</Words>
  <Characters>700</Characters>
  <Application>Microsoft Macintosh Word</Application>
  <DocSecurity>0</DocSecurity>
  <Lines>5</Lines>
  <Paragraphs>1</Paragraphs>
  <ScaleCrop>false</ScaleCrop>
  <Company>Neuroscience Research Australia</Company>
  <LinksUpToDate>false</LinksUpToDate>
  <CharactersWithSpaces>8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Burrell</dc:creator>
  <cp:keywords/>
  <dc:description/>
  <cp:lastModifiedBy>James Burrell</cp:lastModifiedBy>
  <cp:revision>2</cp:revision>
  <dcterms:created xsi:type="dcterms:W3CDTF">2014-03-03T00:40:00Z</dcterms:created>
  <dcterms:modified xsi:type="dcterms:W3CDTF">2014-03-03T00:49:00Z</dcterms:modified>
</cp:coreProperties>
</file>